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rFonts w:cs="Calibri" w:ascii="Calibri" w:hAnsi="Calibri" w:asciiTheme="minorHAnsi" w:cstheme="minorHAnsi" w:hAnsiTheme="minorHAnsi"/>
          <w:b/>
          <w:bCs/>
          <w:sz w:val="22"/>
          <w:szCs w:val="22"/>
        </w:rPr>
        <w:t>Robust markers and sample sizes for multi-centre trials of Huntington’s disease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</w:rPr>
      </w:pPr>
      <w:r>
        <w:rPr>
          <w:rFonts w:cs="Calibri" w:cstheme="minorHAnsi" w:ascii="Calibri" w:hAnsi="Calibri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</w:rPr>
      </w:pPr>
      <w:r>
        <w:rPr>
          <w:rFonts w:cs="Calibri" w:ascii="Calibri" w:hAnsi="Calibri" w:asciiTheme="minorHAnsi" w:cstheme="minorHAnsi" w:hAnsiTheme="minorHAnsi"/>
          <w:b/>
          <w:bCs/>
          <w:sz w:val="22"/>
          <w:szCs w:val="22"/>
        </w:rPr>
        <w:t>Supplementary Material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</w:rPr>
      </w:pPr>
      <w:r>
        <w:rPr>
          <w:rFonts w:cs="Calibri" w:cstheme="minorHAnsi" w:ascii="Calibri" w:hAnsi="Calibri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/>
          <w:sz w:val="22"/>
          <w:szCs w:val="22"/>
        </w:rPr>
      </w:pPr>
      <w:r>
        <w:rPr>
          <w:rFonts w:cs="Calibri" w:ascii="Calibri" w:hAnsi="Calibri" w:asciiTheme="minorHAnsi" w:cstheme="minorHAnsi" w:hAnsiTheme="minorHAnsi"/>
          <w:sz w:val="22"/>
          <w:szCs w:val="22"/>
        </w:rPr>
        <w:t>Peter A. Wijeratne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1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*, Eileanoir B. Johnson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2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*, Arman Eshaghi, MD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1,3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Leon Aksman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1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Sarah Gregory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2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Hans J. Johnson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4,5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Govinda R. Poudel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6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Amrita Mohan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7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Cristina Sampaio, MD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7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Nellie Georgiou-Karistianis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8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Jane S. Paulsen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4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Sarah J. Tabrizi, MD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2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Rachael I. Scahill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2</w:t>
      </w:r>
      <w:r>
        <w:rPr>
          <w:rFonts w:cs="Calibri" w:ascii="Calibri" w:hAnsi="Calibri" w:asciiTheme="minorHAnsi" w:cstheme="minorHAnsi" w:hAnsiTheme="minorHAnsi"/>
          <w:sz w:val="22"/>
          <w:szCs w:val="22"/>
        </w:rPr>
        <w:t>, the IMAGE-HD, PREDICT-HD, and TRACK-HD investigators, Daniel C. Alexander, PhD</w:t>
      </w:r>
      <w:r>
        <w:rPr>
          <w:rFonts w:cs="Times New Roman" w:ascii="Calibri" w:hAnsi="Calibri" w:asciiTheme="minorHAnsi" w:hAnsiTheme="minorHAnsi"/>
          <w:b/>
          <w:sz w:val="22"/>
          <w:szCs w:val="22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Style w:val="InternetLink"/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Style w:val="InternetLink"/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  <w:t>Supplementary Table 1: PREDICT-HD Scanner Acquisition Parameters</w:t>
      </w:r>
    </w:p>
    <w:tbl>
      <w:tblPr>
        <w:tblW w:w="9639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56"/>
        <w:gridCol w:w="991"/>
        <w:gridCol w:w="832"/>
        <w:gridCol w:w="837"/>
        <w:gridCol w:w="728"/>
        <w:gridCol w:w="2584"/>
        <w:gridCol w:w="1463"/>
        <w:gridCol w:w="1646"/>
      </w:tblGrid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Field Strength (Tesla)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 (ms)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E (ms)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Flip Angle (°)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Voxel Resolution (mm x mm x mm)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Model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3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t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1015625x1.101562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io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vanto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onat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0714285x1.071428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chiev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t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976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x1x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7.772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976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x1x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t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1015625x1.101562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io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489x0.937489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1015625x1.101562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io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6.652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x1x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t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HDx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7.788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468755x0.468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vanto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1015625x1.101562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io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.768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699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765625x0.9765625x2.2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chiev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vanto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ymphony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vanto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6.437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919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0666667x1.0666667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Philip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Achiev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07x0.937494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onat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06x0.937512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1015625x1.101562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io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ymphony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ymphony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onata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1015625x1.1015625x1.1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TrioTim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SIGNAEXCITE</w:t>
            </w:r>
          </w:p>
        </w:tc>
      </w:tr>
      <w:tr>
        <w:trPr/>
        <w:tc>
          <w:tcPr>
            <w:tcW w:w="55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0.9375x0.9375x1.5</w:t>
            </w:r>
          </w:p>
        </w:tc>
        <w:tc>
          <w:tcPr>
            <w:tcW w:w="146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64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18"/>
                <w:szCs w:val="18"/>
              </w:rPr>
              <w:t>GENESIS_SIGNA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Calibri" w:ascii="Calibri" w:hAnsi="Calibri" w:cstheme="minorHAnsi"/>
          <w:sz w:val="22"/>
          <w:szCs w:val="22"/>
        </w:rPr>
        <w:t>Acquisition parameters for the 13 PREDICT-HD scanners included in the current study. Total number  of scans from each scanner: Achieva = 6, Avanto = 31, Espree = 1, GENESIS_SIGNA = 312, SIGNA = 69, SIGNAEXCITE = 130, SIGNAHDx = 39, SignaHDxt = 3, Sonata = 43, Symphony = 10, SymphonyTim = 1, TrioTim = 138, Verio = 12.</w:t>
      </w:r>
    </w:p>
    <w:p>
      <w:pPr>
        <w:pStyle w:val="TextBody"/>
        <w:spacing w:lineRule="auto" w:line="360"/>
        <w:jc w:val="both"/>
        <w:rPr>
          <w:rFonts w:ascii="Calibri" w:hAnsi="Calibri" w:cs="Calibri" w:cs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TextBody"/>
        <w:spacing w:lineRule="auto" w:line="360"/>
        <w:jc w:val="both"/>
        <w:rPr>
          <w:rFonts w:ascii="Calibri" w:hAnsi="Calibri" w:cs="Calibri" w:cs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  <w:t>Supplementary Table 2: Analysis Cut Flow</w:t>
      </w:r>
    </w:p>
    <w:tbl>
      <w:tblPr>
        <w:tblStyle w:val="TableGrid"/>
        <w:tblW w:w="8385" w:type="dxa"/>
        <w:jc w:val="left"/>
        <w:tblInd w:w="715" w:type="dxa"/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408"/>
        <w:gridCol w:w="1395"/>
        <w:gridCol w:w="1397"/>
        <w:gridCol w:w="1464"/>
        <w:gridCol w:w="1327"/>
        <w:gridCol w:w="1393"/>
      </w:tblGrid>
      <w:tr>
        <w:trPr/>
        <w:tc>
          <w:tcPr>
            <w:tcW w:w="1408" w:type="dxa"/>
            <w:tcBorders>
              <w:left w:val="nil"/>
              <w:right w:val="nil"/>
              <w:insideV w:val="nil"/>
            </w:tcBorders>
            <w:shd w:color="auto" w:fill="auto" w:val="clear"/>
          </w:tcPr>
          <w:p>
            <w:pPr>
              <w:pStyle w:val="ListParagraph"/>
              <w:ind w:lef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1395" w:type="dxa"/>
            <w:tcBorders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otal at baseline</w:t>
            </w:r>
          </w:p>
        </w:tc>
        <w:tc>
          <w:tcPr>
            <w:tcW w:w="1397" w:type="dxa"/>
            <w:tcBorders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Data present at baseline + two follow-ups</w:t>
            </w:r>
          </w:p>
        </w:tc>
        <w:tc>
          <w:tcPr>
            <w:tcW w:w="1464" w:type="dxa"/>
            <w:tcBorders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assed through segmentation pipeline without error</w:t>
            </w:r>
          </w:p>
        </w:tc>
        <w:tc>
          <w:tcPr>
            <w:tcW w:w="1327" w:type="dxa"/>
            <w:tcBorders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ame scanner and field strength at all time points</w:t>
            </w:r>
          </w:p>
        </w:tc>
        <w:tc>
          <w:tcPr>
            <w:tcW w:w="1393" w:type="dxa"/>
            <w:tcBorders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assed visual quality control</w:t>
            </w:r>
          </w:p>
        </w:tc>
      </w:tr>
      <w:tr>
        <w:trPr/>
        <w:tc>
          <w:tcPr>
            <w:tcW w:w="14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</w:tcPr>
          <w:p>
            <w:pPr>
              <w:pStyle w:val="ListParagraph"/>
              <w:ind w:left="0" w:hanging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REDICT-HD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65</w:t>
            </w:r>
          </w:p>
        </w:tc>
      </w:tr>
      <w:tr>
        <w:trPr/>
        <w:tc>
          <w:tcPr>
            <w:tcW w:w="14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</w:tcPr>
          <w:p>
            <w:pPr>
              <w:pStyle w:val="ListParagraph"/>
              <w:ind w:left="0" w:hanging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TRACK-HD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94</w:t>
            </w:r>
          </w:p>
        </w:tc>
      </w:tr>
      <w:tr>
        <w:trPr/>
        <w:tc>
          <w:tcPr>
            <w:tcW w:w="1408" w:type="dxa"/>
            <w:tcBorders>
              <w:top w:val="nil"/>
              <w:left w:val="nil"/>
              <w:right w:val="nil"/>
              <w:insideV w:val="nil"/>
            </w:tcBorders>
            <w:shd w:color="auto" w:fill="auto" w:val="clear"/>
          </w:tcPr>
          <w:p>
            <w:pPr>
              <w:pStyle w:val="ListParagraph"/>
              <w:ind w:left="0" w:hanging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IMAGE-HD 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96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67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67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67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  <w:insideV w:val="nil"/>
            </w:tcBorders>
            <w:shd w:color="auto" w:fill="auto" w:val="clear"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6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Calibri" w:ascii="Calibri" w:hAnsi="Calibri" w:asciiTheme="minorHAnsi" w:cstheme="minorHAnsi" w:hAnsiTheme="minorHAnsi"/>
          <w:sz w:val="22"/>
          <w:szCs w:val="22"/>
        </w:rPr>
        <w:t>Number of participants in each cohort at each stage of selection.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312" w:charSpace="4294961151"/>
        </w:sect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TextBody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upplementary Table 3: Follow-up One Demographics of Participants</w:t>
      </w:r>
    </w:p>
    <w:tbl>
      <w:tblPr>
        <w:tblW w:w="10082" w:type="dxa"/>
        <w:jc w:val="left"/>
        <w:tblInd w:w="3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58" w:type="dxa"/>
          <w:left w:w="14" w:type="dxa"/>
          <w:bottom w:w="86" w:type="dxa"/>
          <w:right w:w="14" w:type="dxa"/>
        </w:tblCellMar>
        <w:tblLook w:val="04a0" w:noVBand="1" w:noHBand="0" w:lastColumn="0" w:firstColumn="1" w:lastRow="0" w:firstRow="1"/>
      </w:tblPr>
      <w:tblGrid>
        <w:gridCol w:w="1008"/>
        <w:gridCol w:w="1008"/>
        <w:gridCol w:w="1008"/>
        <w:gridCol w:w="1007"/>
        <w:gridCol w:w="1"/>
        <w:gridCol w:w="1012"/>
        <w:gridCol w:w="1008"/>
        <w:gridCol w:w="1006"/>
        <w:gridCol w:w="2"/>
        <w:gridCol w:w="1008"/>
        <w:gridCol w:w="1008"/>
        <w:gridCol w:w="1006"/>
      </w:tblGrid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 w:asciiTheme="minorHAnsi" w:cstheme="minorHAnsi" w:hAnsiTheme="minorHAnsi"/>
                <w:sz w:val="18"/>
                <w:szCs w:val="18"/>
              </w:rPr>
            </w:pPr>
            <w:r>
              <w:rPr>
                <w:rFonts w:cs="Calibri" w:cstheme="minorHAnsi" w:ascii="Calibri" w:hAnsi="Calibri"/>
                <w:sz w:val="18"/>
                <w:szCs w:val="18"/>
              </w:rPr>
            </w:r>
          </w:p>
        </w:tc>
        <w:tc>
          <w:tcPr>
            <w:tcW w:w="3023" w:type="dxa"/>
            <w:gridSpan w:val="3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Control participants</w:t>
            </w:r>
          </w:p>
        </w:tc>
        <w:tc>
          <w:tcPr>
            <w:tcW w:w="3027" w:type="dxa"/>
            <w:gridSpan w:val="4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HD participants</w:t>
            </w:r>
          </w:p>
        </w:tc>
        <w:tc>
          <w:tcPr>
            <w:tcW w:w="3024" w:type="dxa"/>
            <w:gridSpan w:val="4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HD participants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 w:asciiTheme="minorHAnsi" w:cstheme="minorHAnsi" w:hAnsiTheme="minorHAnsi"/>
                <w:sz w:val="18"/>
                <w:szCs w:val="18"/>
              </w:rPr>
            </w:pPr>
            <w:r>
              <w:rPr>
                <w:rFonts w:cs="Calibri" w:cstheme="minorHAnsi" w:ascii="Calibri" w:hAnsi="Calibri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DICT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RACK-HD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IMAGE-HD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DICT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RACK-HD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IMAGE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DICT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RACK-HD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IMAGE-HD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5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5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3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Ag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.1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.2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.9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.8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.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.9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.5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.8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Sex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:20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:45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:7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6:70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:49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: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: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:39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:13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IV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3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4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4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2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5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CAG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.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5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3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.1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4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M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.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.3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.5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.3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DCL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4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8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.1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FC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0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4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9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6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DB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7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0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2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43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</w:t>
            </w:r>
          </w:p>
        </w:tc>
        <w:tc>
          <w:tcPr>
            <w:tcW w:w="100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8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8</w:t>
            </w:r>
          </w:p>
        </w:tc>
      </w:tr>
    </w:tbl>
    <w:p>
      <w:pPr>
        <w:pStyle w:val="Normal"/>
        <w:spacing w:lineRule="auto" w:line="360"/>
        <w:jc w:val="both"/>
        <w:rPr/>
      </w:pPr>
      <w:bookmarkStart w:id="0" w:name="__DdeLink__11121_771029385"/>
      <w:bookmarkEnd w:id="0"/>
      <w:r>
        <w:rPr>
          <w:rFonts w:cs="Calibri" w:ascii="Calibri" w:hAnsi="Calibri" w:asciiTheme="minorHAnsi" w:cstheme="minorHAnsi" w:hAnsiTheme="minorHAnsi"/>
          <w:sz w:val="22"/>
          <w:szCs w:val="22"/>
        </w:rPr>
        <w:t>Demographic data for the PREDICT-HD, TRACK-HD and IMAGE-HD participants at follow-up one. A value of ‘-’ indicates that the data were not available. Acronyms used: TIV = total intracranial volume (units: litres); CAG = cytosine, adenine, guanine; TMS = total motor score; DCL = diagnostic confidence limit; TFC = total functional capacity; DBS = disease burden score (units: CAG x years).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312" w:charSpace="4294961151"/>
        </w:sect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TextBody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upplementary Table 4: Follow-up Two Demographics of Participants</w:t>
      </w:r>
    </w:p>
    <w:tbl>
      <w:tblPr>
        <w:tblW w:w="10082" w:type="dxa"/>
        <w:jc w:val="left"/>
        <w:tblInd w:w="3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58" w:type="dxa"/>
          <w:left w:w="14" w:type="dxa"/>
          <w:bottom w:w="86" w:type="dxa"/>
          <w:right w:w="14" w:type="dxa"/>
        </w:tblCellMar>
        <w:tblLook w:val="04a0" w:noVBand="1" w:noHBand="0" w:lastColumn="0" w:firstColumn="1" w:lastRow="0" w:firstRow="1"/>
      </w:tblPr>
      <w:tblGrid>
        <w:gridCol w:w="1008"/>
        <w:gridCol w:w="1008"/>
        <w:gridCol w:w="1008"/>
        <w:gridCol w:w="1007"/>
        <w:gridCol w:w="1"/>
        <w:gridCol w:w="1012"/>
        <w:gridCol w:w="1008"/>
        <w:gridCol w:w="1006"/>
        <w:gridCol w:w="2"/>
        <w:gridCol w:w="1008"/>
        <w:gridCol w:w="1008"/>
        <w:gridCol w:w="1005"/>
      </w:tblGrid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 w:asciiTheme="minorHAnsi" w:cstheme="minorHAnsi" w:hAnsiTheme="minorHAnsi"/>
                <w:sz w:val="18"/>
                <w:szCs w:val="18"/>
              </w:rPr>
            </w:pPr>
            <w:r>
              <w:rPr>
                <w:rFonts w:cs="Calibri" w:cstheme="minorHAnsi" w:ascii="Calibri" w:hAnsi="Calibri"/>
                <w:sz w:val="18"/>
                <w:szCs w:val="18"/>
              </w:rPr>
            </w:r>
          </w:p>
        </w:tc>
        <w:tc>
          <w:tcPr>
            <w:tcW w:w="3023" w:type="dxa"/>
            <w:gridSpan w:val="3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Control participants</w:t>
            </w:r>
          </w:p>
        </w:tc>
        <w:tc>
          <w:tcPr>
            <w:tcW w:w="3027" w:type="dxa"/>
            <w:gridSpan w:val="4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HD participants</w:t>
            </w:r>
          </w:p>
        </w:tc>
        <w:tc>
          <w:tcPr>
            <w:tcW w:w="3023" w:type="dxa"/>
            <w:gridSpan w:val="4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HD participants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 w:asciiTheme="minorHAnsi" w:cstheme="minorHAnsi" w:hAnsiTheme="minorHAnsi"/>
                <w:sz w:val="18"/>
                <w:szCs w:val="18"/>
              </w:rPr>
            </w:pPr>
            <w:r>
              <w:rPr>
                <w:rFonts w:cs="Calibri" w:cstheme="minorHAnsi" w:ascii="Calibri" w:hAnsi="Calibri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DICT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RACK-HD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IMAGE-HD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DICT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RACK-HD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IMAGE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PREDICT-H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RACK-HD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IMAGE-HD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0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05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05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83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0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Ag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5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2.1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6.3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0.2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4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3.9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0.9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1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8.8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3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8.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5.7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9.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9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9.5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53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8.8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Sex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6:20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61:45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6:7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03:6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56:49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6: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9:10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4:39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7:13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IV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3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3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4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4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5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3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3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2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4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6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CAG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0.3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3.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2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5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3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3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2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3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9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3.6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3.1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2.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4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M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.5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3.2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.8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5.7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5.5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5.6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4.4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.2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4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1.5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9.8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3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1.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9.9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DCL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4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9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6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.7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8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0.1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TFC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2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6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2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.3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2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3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2.4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.4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2.7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12.2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1.7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81" w:hRule="atLeast"/>
        </w:trPr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18"/>
                <w:szCs w:val="18"/>
              </w:rPr>
              <w:t>DB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68.6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68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07.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51</w:t>
            </w:r>
          </w:p>
        </w:tc>
        <w:tc>
          <w:tcPr>
            <w:tcW w:w="1008" w:type="dxa"/>
            <w:gridSpan w:val="2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289.1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60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43.5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84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90.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83</w:t>
            </w:r>
          </w:p>
        </w:tc>
        <w:tc>
          <w:tcPr>
            <w:tcW w:w="100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95.9</w:t>
            </w:r>
          </w:p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±8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Calibri" w:ascii="Calibri" w:hAnsi="Calibri" w:asciiTheme="minorHAnsi" w:cstheme="minorHAnsi" w:hAnsiTheme="minorHAnsi"/>
          <w:sz w:val="22"/>
          <w:szCs w:val="22"/>
        </w:rPr>
        <w:t>Demographic data for the PREDICT-HD, TRACK-HD and IMAGE-HD participants at follow-up two. A value of ‘-’ indicates that the data were not available. Acronyms used: TIV = total intracranial volume (units: litres); CAG = cytosine, adenine, guanine; TMS = total motor score; DCL = diagnostic confidence limit; TFC = total functional capacity; DBS = disease burden score (units: CAG x years).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  <w:r>
        <w:br w:type="page"/>
      </w:r>
    </w:p>
    <w:p>
      <w:pPr>
        <w:pStyle w:val="TextBody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upplementary Table 5: Inter-Study P-values</w:t>
      </w:r>
    </w:p>
    <w:tbl>
      <w:tblPr>
        <w:tblW w:w="8220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30" w:type="dxa"/>
          <w:bottom w:w="0" w:type="dxa"/>
          <w:right w:w="30" w:type="dxa"/>
        </w:tblCellMar>
        <w:tblLook w:val="04a0" w:noVBand="1" w:noHBand="0" w:lastColumn="0" w:firstColumn="1" w:lastRow="0" w:firstRow="1"/>
      </w:tblPr>
      <w:tblGrid>
        <w:gridCol w:w="909"/>
        <w:gridCol w:w="785"/>
        <w:gridCol w:w="795"/>
        <w:gridCol w:w="854"/>
        <w:gridCol w:w="900"/>
        <w:gridCol w:w="855"/>
        <w:gridCol w:w="794"/>
        <w:gridCol w:w="855"/>
        <w:gridCol w:w="735"/>
        <w:gridCol w:w="737"/>
      </w:tblGrid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C_PvT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C_PvI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C_TvI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_PvT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_PvI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_TvI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D_PvT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D_PvI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D_TvI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ge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53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83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54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3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1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ex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1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6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1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5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8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5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1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5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IV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4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8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55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9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AG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2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5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8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95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6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MS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78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8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5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DCL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2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FC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78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56" w:hRule="atLeast"/>
        </w:trPr>
        <w:tc>
          <w:tcPr>
            <w:tcW w:w="90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DBS</w:t>
            </w:r>
          </w:p>
        </w:tc>
        <w:tc>
          <w:tcPr>
            <w:tcW w:w="78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1</w:t>
            </w:r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9</w:t>
            </w:r>
          </w:p>
        </w:tc>
      </w:tr>
    </w:tbl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 w:asciiTheme="minorHAnsi" w:cstheme="minorHAnsi" w:hAnsiTheme="minorHAnsi"/>
          <w:sz w:val="22"/>
          <w:szCs w:val="22"/>
        </w:rPr>
        <w:t>P-values from inter-study t-tests in demographic data at baseline. Acronyms used: HC = healthy control, PRE = preHD, HD = manifest HD, PvT = PREDICT vs TRACK, PvI = PREDICT vs IMAGE, TvI = TRACK vs IMAGE; TIV = total intracranial volume; CAG = cytosine, adenine, guanine; TMS = total motor score; DCL = diagnostic confidence limit; TFC = total functional capacity; DBS = disease burden score.</w:t>
      </w:r>
    </w:p>
    <w:p>
      <w:pPr>
        <w:pStyle w:val="Normal"/>
        <w:widowControl w:val="false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  <w:r>
        <w:br w:type="page"/>
      </w:r>
    </w:p>
    <w:p>
      <w:pPr>
        <w:pStyle w:val="TextBody"/>
        <w:rPr>
          <w:rFonts w:ascii="Calibri" w:hAnsi="Calibri"/>
          <w:sz w:val="22"/>
          <w:szCs w:val="22"/>
        </w:rPr>
      </w:pPr>
      <w:bookmarkStart w:id="1" w:name="__DdeLink__23221_77592947"/>
      <w:bookmarkEnd w:id="1"/>
      <w:r>
        <w:rPr>
          <w:rFonts w:ascii="Calibri" w:hAnsi="Calibri"/>
          <w:sz w:val="22"/>
          <w:szCs w:val="22"/>
        </w:rPr>
        <w:t>Supplementary Table 6: Raw Regional Volumes</w:t>
      </w:r>
    </w:p>
    <w:tbl>
      <w:tblPr>
        <w:tblW w:w="9668" w:type="dxa"/>
        <w:jc w:val="left"/>
        <w:tblInd w:w="3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29" w:type="dxa"/>
          <w:left w:w="30" w:type="dxa"/>
          <w:bottom w:w="29" w:type="dxa"/>
          <w:right w:w="30" w:type="dxa"/>
        </w:tblCellMar>
        <w:tblLook w:val="04a0" w:noVBand="1" w:noHBand="0" w:lastColumn="0" w:firstColumn="1" w:lastRow="0" w:firstRow="1"/>
      </w:tblPr>
      <w:tblGrid>
        <w:gridCol w:w="1590"/>
        <w:gridCol w:w="897"/>
        <w:gridCol w:w="898"/>
        <w:gridCol w:w="897"/>
        <w:gridCol w:w="901"/>
        <w:gridCol w:w="897"/>
        <w:gridCol w:w="898"/>
        <w:gridCol w:w="897"/>
        <w:gridCol w:w="898"/>
        <w:gridCol w:w="894"/>
      </w:tblGrid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iomark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C_P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C_T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C_I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E_P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E_T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E_I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D_P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D_T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D_I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n-ventricular CSF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7005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0966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2479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0348.8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3193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4444.0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4643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646.0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9384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5605.2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2047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315.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6552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853.2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9975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726.5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2085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146.0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rd Ventric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36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9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82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3.8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15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58.2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48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85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59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6.7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67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18.9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45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58.6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73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3.1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21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01.8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th Ventric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78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89.3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96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7.9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69.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36.1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34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1.5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82.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58.8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17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0.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30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7.5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16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5.3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97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19.5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th Ventric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7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3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9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3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0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.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52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.9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ccumbens Area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05.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8.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41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1.5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0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4.7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3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4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8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2.5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8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0.2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2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0.9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8.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5.4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1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4.6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mygdala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56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35.8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94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1.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44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6.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08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4.6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19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96.4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55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1.1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07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3.5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18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1.6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50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4.3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n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21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04.6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94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56.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468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16.5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961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05.9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195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65.7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45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17.7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973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91.2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83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28.83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11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67.2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rain Ste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03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82.7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51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42.1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55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45.1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077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71.0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29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71.1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46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81.1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375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33.6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83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28.52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24.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50.3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audat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09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86.7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12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2.7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28.4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68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8.9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49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1.6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33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5.0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75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51.5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87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97.5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37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42.8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rebellum Exterio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0718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826.7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803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246.3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724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017.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822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194.4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484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914.5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7440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79.2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502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680.1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0720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427.7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6484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378.1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rebellum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440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369.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495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422.4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846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079.71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258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890.3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646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18.2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678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34.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702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32.3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190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242.8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136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381.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rebral Exterio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.0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.6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.7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.9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.3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.7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.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.9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rd Ventricle (Posterior part)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63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3.1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48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53.0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46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94.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65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2.7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75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20.5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0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36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94.5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16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31.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88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36.8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ippocamp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096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12.7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67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81.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55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25.6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028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4.6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29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26.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829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48.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46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7.2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029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31.61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16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90.5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 Lat Vent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12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0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50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7.1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6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4.0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08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53.0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09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1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1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8.7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3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58.1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67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6.1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36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45.9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ateral Ventric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569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272.4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478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751.2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916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896.4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270.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851.6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705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186.2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864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585.2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775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409.1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782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309.4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267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199.8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llidu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22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60.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73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41.2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40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55.0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77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48.9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84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54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13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7.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80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9.3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39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0.0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47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55.9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utamen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892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66.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43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80.8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429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52.9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09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54.0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186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20.9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63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88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06.5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87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9.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72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44.8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alamus Prop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91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75.8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41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86.3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984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13.5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16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23.8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28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76.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54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46.2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358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13.8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16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30.9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75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59.8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entral DC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58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0.0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69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24.6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81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36.7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01.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09.4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57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56.6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27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9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10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86.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55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55.5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06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61.1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entricular Lining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42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56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454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35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19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56.3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23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35.7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13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93.5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20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17.5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63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62.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733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03.4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09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64.0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ptic Chias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.5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.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.4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7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.5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9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6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.0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7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.2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6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.1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9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0.0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I-V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16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29.5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42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48.5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20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43.7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26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1.6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49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47.5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31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7.8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33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2.9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32.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23.5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84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30.9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VI-VII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2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9.3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52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5.2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58.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3.1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44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0.4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66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6.5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41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9.5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75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9.0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47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1.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37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98.4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VIII-X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39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4.9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67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67.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12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18.5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07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02.4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74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7.9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79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2.7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9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13.0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60.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52.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03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7.7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sal Forebrain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34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7.7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18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9.1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6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7.2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0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5.0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02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4.2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91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4.0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0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3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9.1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7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2.0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emporal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3153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91.7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051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701.5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354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942.6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1774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878.0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131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913.7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358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566.1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043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652.0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8412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225.5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827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943.5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sula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492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210.8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174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46.9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874.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292.2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015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26.3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015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08.5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424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573.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502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091.4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258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03.3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570.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214.6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ingulate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04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84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92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36.2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100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61.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263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87.7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17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21.5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369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47.4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93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43.6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44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64.8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00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91.2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rontal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6643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347.1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2839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148.3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8707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388.9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7406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5831.1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4244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271.5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6046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089.2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6823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9922.0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0162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130.1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1125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551.4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ccipital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738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501.0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426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646.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4332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651.1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351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658.5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777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036.9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665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709.5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509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455.3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559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231.3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969.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683.0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rietal White Matter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093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169.2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898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951.9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9315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107.9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352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161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508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781.6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800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990.2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5817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309.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461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160.2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7360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932.8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rpus Callosu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556.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570.3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579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82.6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382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379.1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278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064.6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484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695.3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714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378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644.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30.8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649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96.6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2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31.8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laustru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55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01.7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84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54.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44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35.7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32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01.0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32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46.8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72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08.9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73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01.2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53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96.42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115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02.5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terior cingulate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72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05.8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30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16.8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081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74.5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40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28.4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86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29.1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753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42.7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44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526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24.5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53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91.1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terior insula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59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36.5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48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33.6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38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14.6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78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93.6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91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41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20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32.1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93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1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20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31.8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99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07.1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terior orb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02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55.5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51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4.8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50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3.4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59.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82.9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460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54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73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17.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20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5.3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90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65.5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gular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386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25.3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705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24.9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889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6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286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41.1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795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95.3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560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24.7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589.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43.7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188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10.3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127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41.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alcarine cortex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54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55.5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197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75.6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301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22.2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25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93.8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127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97.5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93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71.7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40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5.8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52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27.7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07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6.9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entral operculu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12.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56.3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154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95.0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08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70.7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67.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46.2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12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46.6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91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56.8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243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14.1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02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06.6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48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35.9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une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99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61.8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05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50.2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750.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7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184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07.2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43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08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03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84.6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33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14.8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983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67.4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189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91.2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ntorhinal area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26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89.7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90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08.0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68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7.4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63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28.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822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61.0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47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6.5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00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56.8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18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62.9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48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96.5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rontal operculu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04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21.7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53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3.9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26.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2.5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23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75.5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54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55.0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56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69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7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1.9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20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20.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21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43.2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rontal po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07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19.1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12.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54.1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32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87.7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26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93.1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23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48.0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56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03.8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46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41.3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18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86.5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92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21.2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usiform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159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71.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012.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81.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372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58.3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246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511.3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390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009.6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028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12.1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200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64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310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77.7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239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35.0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yrus rect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956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31.1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80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0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10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8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962.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1.4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67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48.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61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48.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68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10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63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4.3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69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47.5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erior occip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405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86.6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547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53.3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786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98.8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221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86.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695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57.1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537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12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937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00.2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034.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55.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973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55.5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erior tempor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972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35.0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319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61.4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053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678.0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040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93.6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000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28.3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419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230.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706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31.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238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299.7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553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043.6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ingu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955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44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510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09.6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519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31.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921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40.3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657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90.1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625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82.5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593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48.8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082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20.0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791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75.4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ateral orb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97.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6.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1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5.7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40.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7.41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463.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9.1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37.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97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12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95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9.7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31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4.6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91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77.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ddle cingulate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08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66.4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17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62.5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71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32.1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594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43.4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20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36.3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47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13.1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167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72.5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539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94.7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43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61.5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dial frontal cortex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5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18.5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91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33.8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54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47.9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32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17.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73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55.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927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29.3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83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30.8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26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39.5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57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0.4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ddle fron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698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96.3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618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39.0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4329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82.9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832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498.2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659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900.4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561.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697.9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319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78.7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141.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135.71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598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834.5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ddle occip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18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41.9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050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28.6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91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23.3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637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50.9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34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24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05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27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642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8.7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103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09.1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68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65.9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dial orb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21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36.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79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02.4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609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08.5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623.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25.3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85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88.0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60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23.5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334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66.4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09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41.1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578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9.6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tcentral gyrus medial segment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65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1.3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30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5.2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08.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3.4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8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8.3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40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90.7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31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94.4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9.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3.9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1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3.0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05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9.4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ecentral gyrus medial segment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34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29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47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42.0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98.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71.7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54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68.4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35.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70.3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54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35.6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0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2.5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09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20.2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75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0.6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erior frontal gyrus medial segment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983.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44.5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593.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29.5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107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81.9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733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85.1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897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99.3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565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28.4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514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39.9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086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56.9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756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56.8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ddle tempor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345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529.2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044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335.1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384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81.8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338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94.6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436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645.4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489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64.6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059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875.5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522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825.7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942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82.7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ccipital po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58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12.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4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90.3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93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72.0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92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84.8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71.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63.3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38.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1.4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32.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62.2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31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4.3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02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12.7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ccipital fusiform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913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86.5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96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47.8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473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55.2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887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26.0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355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870.5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16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56.5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59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67.4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73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26.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17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99.8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percular part of the inferior fron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63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33.4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32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36.7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72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54.2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18.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48.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39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634.8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20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69.0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42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3.2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57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66.92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870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72.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rbital part of the inferior fron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80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7.2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88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7.1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66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7.2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65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85.4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03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35.8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07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17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54.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6.9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88.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13.2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04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72.8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terior cingulate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26.8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77.6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99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62.5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58.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83.5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576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24.6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99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98.3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23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77.9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231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16.2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639.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47.21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190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051.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ecune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205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921.7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282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153.3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814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313.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406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277.8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687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828.0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483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86.1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660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872.6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65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788.93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409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202.4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rahippocamp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49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03.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88.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07.0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49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79.88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07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29.9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865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69.0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898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69.2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090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86.4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32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04.79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70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93.6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terior insula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80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2.4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9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28.9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92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56.3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19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64.9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83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26.5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44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2.9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98.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2.2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18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8.73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008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01.6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rietal operculum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15.8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35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74.0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85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42.3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154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61.2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41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96.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41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90.4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74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75.7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721.4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62.9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887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18.7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tcentr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367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716.2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854.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26.6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880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74.2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006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574.6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317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729.4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413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97.9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059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58.3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849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71.43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428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772.4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sterior orb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45.6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94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18.9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312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49.2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52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73.8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39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81.9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884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06.0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31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04.5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22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97.5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070.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12.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lanum polar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90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1.5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51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23.9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8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57.6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28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13.6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66.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98.6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987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19.3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53.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89.36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40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51.58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25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64.3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ecentr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891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07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028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54.0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716.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48.67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864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21.4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357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49.9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592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417.4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324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714.1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250.2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991.12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444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859.7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lanum tempora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215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60.4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18.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62.7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942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34.2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07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69.1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23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28.8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028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970.8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98.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09.4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957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8.6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4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890.2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callosal area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88.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19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38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00.0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92.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6.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32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70.4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97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33.0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25.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06.22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64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7.7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67.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29.5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26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37.9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erior fron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279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610.2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275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709.4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956.4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211.7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386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917.3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202.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06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066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416.8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4952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594.8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057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4933.8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229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42.2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plementary motor cortex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75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36.19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80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33.7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282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173.1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88.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77.4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179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406.5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793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97.8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806.1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50.0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88.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901.8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266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70.3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ramargin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592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20.1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354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83.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090.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900.92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432.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52.3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232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46.0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428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72.6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902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91.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909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34.2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271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39.3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erior occipi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73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81.2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24.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28.7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87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12.13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752.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13.1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241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587.01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405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087.24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787.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29.0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89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282.27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128.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44.2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erior parietal lobu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387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83.4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673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47.1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8515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45.7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047.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398.5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998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694.7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481.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23.2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858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52.9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606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987.7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368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95.2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perior tempor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287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28.5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809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35.5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863.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50.36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41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083.1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957.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06.4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752.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894.5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869.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294.8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320.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30.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289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592.9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emporal pole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973.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796.1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049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88.8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234.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264.79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991.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34.23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213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448.7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120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37.65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2288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380.45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328.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2630.34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840.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3123.1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riangular part of the inferior front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48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14.1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997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81.61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84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89.25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97.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467.87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261.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709.38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37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56.4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14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17.0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84.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167.26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536.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1300.5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ransverse temporal gyrus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72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81.34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41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37.36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912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4.84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62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720.9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804.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97.62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55.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13.68</w:t>
            </w:r>
          </w:p>
        </w:tc>
        <w:tc>
          <w:tcPr>
            <w:tcW w:w="89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28.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89.23</w:t>
            </w:r>
          </w:p>
        </w:tc>
        <w:tc>
          <w:tcPr>
            <w:tcW w:w="8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53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642.85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52.7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±521.85</w:t>
            </w:r>
          </w:p>
        </w:tc>
      </w:tr>
    </w:tbl>
    <w:p>
      <w:pPr>
        <w:pStyle w:val="Normal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cs="Calibri" w:ascii="Calibri" w:hAnsi="Calibri" w:cstheme="minorHAnsi"/>
          <w:sz w:val="22"/>
          <w:szCs w:val="22"/>
        </w:rPr>
        <w:t>Raw regional volumes (units: mL). Acronyms used: HC = healthy control, PRE = PreHD, HD = manifest HD , P = PREDICT, T = TRACK, I = IMAGE. Standard errors are shown.</w:t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  <w:r>
        <w:br w:type="page"/>
      </w:r>
    </w:p>
    <w:p>
      <w:pPr>
        <w:pStyle w:val="TextBody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upplementary Table 7: Adjusted Regional Volumes</w:t>
      </w:r>
    </w:p>
    <w:tbl>
      <w:tblPr>
        <w:tblW w:w="7282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29" w:type="dxa"/>
          <w:left w:w="30" w:type="dxa"/>
          <w:bottom w:w="29" w:type="dxa"/>
          <w:right w:w="30" w:type="dxa"/>
        </w:tblCellMar>
        <w:tblLook w:val="04a0" w:noVBand="1" w:noHBand="0" w:lastColumn="0" w:firstColumn="1" w:lastRow="0" w:firstRow="1"/>
      </w:tblPr>
      <w:tblGrid>
        <w:gridCol w:w="1590"/>
        <w:gridCol w:w="948"/>
        <w:gridCol w:w="949"/>
        <w:gridCol w:w="949"/>
        <w:gridCol w:w="948"/>
        <w:gridCol w:w="949"/>
        <w:gridCol w:w="948"/>
      </w:tblGrid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Biomark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RE_P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RE_T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RE_I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HD_P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HD_T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HD_I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Non-ventricular CSF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4595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390.9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4742.9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43.2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747.6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785.0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9799.8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575.7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0045.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70.5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7534.4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593.5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rd Ventric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2.3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5.8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66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3.6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4.1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8.7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2.8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8.7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32.3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6.3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36.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5.5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th Ventric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5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6.2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0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9.9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60.9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8.8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8.0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92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3.4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52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9.6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th Ventric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0.0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3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3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0.5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6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0.2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3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3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7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Accumbens Area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.3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1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.0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.6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.1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.3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.4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6.0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.3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4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.9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Amygdala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2.8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.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9.1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.4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06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9.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9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0.1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3.9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.7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8.8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7.4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on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45.0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9.6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73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0.2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17.8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13.9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42.9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3.3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68.9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7.2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05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57.8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Brain Ste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9.6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3.6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9.0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1.8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0.6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2.1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0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7.3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24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5.9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39.4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4.7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audat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5.9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7.8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2.3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2.5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76.4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9.8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92.4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5.3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99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4.6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61.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5.1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rebellum Exterio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830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68.8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03.7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55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815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34.6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921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39.2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91.8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03.3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853.2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76.4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rebellum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2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5.7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01.4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8.7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65.1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05.7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82.0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44.4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52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97.7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69.9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88.7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rebral Exterio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7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.2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8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.5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.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.0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8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.6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0.8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7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.9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rd Ventricle (Posterior part)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01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6.0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1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9.7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98.9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4.5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1.7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7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66.4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1.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97.9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5.0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Hippocamp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1.9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0.0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7.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6.0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6.4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2.8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5.9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5.3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9.6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8.8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07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2.7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Inf Lat Vent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8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1.1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2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9.3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4.9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6.1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3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4.2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27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1.7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8.3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Lateral Ventric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8.4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80.8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82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59.4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01.1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955.4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762.7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30.5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163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17.1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92.2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379.0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allidu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68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7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2.4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0.4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2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4.2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6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0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37.1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2.0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53.5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4.5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utamen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5.3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2.1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30.5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.9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85.4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9.9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92.4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0.2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20.4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3.5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88.2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9.6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Thalamus Prop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7.2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4.9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56.0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8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0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5.0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0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6.5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76.7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1.9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4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6.9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Ventral DC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0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5.7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0.1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9.6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88.1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4.6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8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5.4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57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2.0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7.1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3.5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Ventricular Lining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92.0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2.7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0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2.0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.7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74.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43.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6.2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48.2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7.0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80.6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13.4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Optic Chias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7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.0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.2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.8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.6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7.9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.3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3.9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.5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I-V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6.6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8.0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1.3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8.7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7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8.1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05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1.3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92.3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1.6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7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4.5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VI-VII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.3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.4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3.3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9.2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9.9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2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.4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71.0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6.8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VIII-X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5.5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7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8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6.0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3.4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4.8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4.4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9.8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2.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8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46.8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5.2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Basal Forebrain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6.1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.4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1.8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.8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.9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3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0.8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.3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5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.0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Temporal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36.5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83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2.7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92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31.2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82.3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01.2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27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27.9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391.4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02.5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Insula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92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4.7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38.9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07.0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43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41.5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092.2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83.2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10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7.4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62.2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17.1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ingulate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0.7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5.9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9.8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4.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69.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7.4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5.8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3.7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10.6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9.0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14.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0.9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Frontal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76.6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59.0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76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55.8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72.8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11.1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930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64.6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889.3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08.8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399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861.4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Occipital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30.4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22.4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65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84.7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51.8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40.9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10.7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24.4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355.0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9.0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26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00.4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arietal White Matter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93.8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77.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57.7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73.0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02.6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38.0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900.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85.8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447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11.7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404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08.6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orpus Callosu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5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2.5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43.6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5.8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76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3.1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95.1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8.5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46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6.6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96.9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73.5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laustru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2.7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5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8.8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5.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4.7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3.0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.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1.7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6.1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5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44.2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8.8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Anterior cingulate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69.9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5.2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3.5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2.4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15.9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4.8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8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1.1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2.8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8.1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9.9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6.2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Anterior insula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9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8.0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9.5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0.1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02.7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6.3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81.7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4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47.7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4.1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2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9.6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Anterior orb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0.4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.8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5.2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8.1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9.0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0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8.6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9.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Angular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96.6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31.8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19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6.9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0.9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02.1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57.4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8.8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54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6.3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77.7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58.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alcarine cortex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6.8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6.0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1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6.2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9.4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61.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31.2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2.1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39.4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4.1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46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11.5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entral operculu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5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0.5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5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4.3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50.4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3.0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6.2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5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8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8.5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1.4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5.7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Cune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68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9.7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43.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9.3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29.6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31.7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45.7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8.2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09.5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5.8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78.0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8.0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Entorhinal area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5.6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8.3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0.1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8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4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4.6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4.3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3.2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2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.8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3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9.2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Frontal operculu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4.7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3.4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1.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1.9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9.9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0.3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7.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5.1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9.3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4.5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9.7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4.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Frontal po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2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6.7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7.1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4.4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70.7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7.8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52.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2.4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7.6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7.1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52.5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02.8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Fusiform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7.0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1.7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4.1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5.6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9.2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5.8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1.0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3.9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8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2.9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3.9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02.9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Gyrus rect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2.0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.3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7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.5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4.8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6.7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.1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57.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8.1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Inferior occip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9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8.0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56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0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26.4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94.5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92.5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3.9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18.5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7.0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56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35.6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Inferior tempor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2.8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0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3.2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42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54.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7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04.3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80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1.9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88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03.8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Lingu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2.4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8.5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6.6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9.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7.8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1.4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3.4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4.3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71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7.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68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23.5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Lateral orb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4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0.8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2.1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1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03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5.3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3.3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76.3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5.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Middle cingulate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0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3.4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01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8.0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22.9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1.7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0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1.2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8.4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2.4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38.5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2.9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Medial frontal cortex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3.8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1.1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0.4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9.6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72.3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6.0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19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7.3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2.6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2.1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26.9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0.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Middle fron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83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97.0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17.5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44.1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96.9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21.7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27.1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07.3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33.4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8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94.6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Middle occip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31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6.8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0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8.8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7.7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3.6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6.1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8.6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23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4.3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37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3.4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Medial orb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96.3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8.2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16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7.0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1.3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9.0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3.9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0.1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8.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0.4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90.2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7.08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ostcentral gyrus medial segment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9.9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0.5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.0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.8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8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3.1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2.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4.3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.0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4.3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2.0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recentral gyrus medial segment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1.7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9.6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75.8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7.7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2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4.6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12.6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7.0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26.3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1.6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48.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7.6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erior frontal gyrus medial segment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0.5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7.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9.5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3.5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23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4.6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10.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2.1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6.5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9.2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77.9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01.5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Middle tempor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07.2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9.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47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2.7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59.7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60.6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15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81.2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03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4.8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05.1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39.1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Occipital po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1.9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4.5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76.0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9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7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8.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4.1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3.9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8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1.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77.2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8.9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Occipital fusiform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4.5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0.4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78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6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9.4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3.2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72.4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2.1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87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0.8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96.5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7.3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Opercular part of the inferior fron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0.1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8.1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3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1.5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5.1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3.0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88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3.9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61.9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6.6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86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0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Orbital part of the inferior fron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7.4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9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.2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9.6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61.2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9.6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9.0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.8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8.1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2.1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9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3.6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osterior cingulate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49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7.6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1.4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0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2.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9.3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93.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2.8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3.4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4.9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6.6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0.0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recune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1.5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3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7.0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01.3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27.2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58.9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39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7.2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56.2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1.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56.3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23.1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arahippocamp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.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9.5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46.0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1.5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.3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7.2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72.1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8.7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1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4.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1.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5.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osterior insula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2.3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3.7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2.8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9.4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0.9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1.6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48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9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21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1.4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57.0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4.4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arietal operculum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0.6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7.7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5.5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6.9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80.7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6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4.6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0.6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47.6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0.7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5.5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4.6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ostcentr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75.1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3.9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7.6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2.2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79.9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83.7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27.4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2.0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298.2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1.4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49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37.4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osterior orb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18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9.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89.2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0.9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02.6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9.0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3.5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3.2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2.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4.5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0.0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lanum polar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5.4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5.0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19.4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6.7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0.5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8.2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6.9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.2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5.2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87.4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recentr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359.5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6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03.2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1.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35.4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14.1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640.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94.6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9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32.9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27.4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72.0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Planum tempora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.9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7.6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7.3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60.1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0.8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2.1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1.6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4.0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0.7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44.6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4.76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bcallosal area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38.3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2.4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3.9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9.3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6.1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7.8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.9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2.3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0.8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07.1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77.2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erior fron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0.1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98.4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76.3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7.2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52.6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29.1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1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48.5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6.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70.1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1053.2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603.37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plementary motor cortex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44.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20.4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1.8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9.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5.8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18.1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05.0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5.8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14.8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4.4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64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48.62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ramargin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4.2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9.9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74.5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0.5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793.0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67.7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64.7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6.1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04.7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79.11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97.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19.4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erior occipi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83.7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17.37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73.0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1.2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9.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24.5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29.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39.2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49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6.3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55.9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5.91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erior parietal lobu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79.3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31.4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4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7.3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963.8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6.9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675.4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53.6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04.6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6.79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82.2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29.5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Superior tempor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53.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5.5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3.5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49.0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5.2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377.16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3.7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4.85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95.7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6.57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60.2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30.03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Temporal pole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58.5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6.5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48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97.24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81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08.3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82.2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09.0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59.71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207.14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023.85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65.39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Triangular part of the inferior front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18.9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1.39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.03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0.7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2.7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58.42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42.96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0.33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43.1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5.35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16.8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80.55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Transverse temporal gyrus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17.97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0.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36.2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5.98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29.6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94.9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192.79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53.1</w:t>
            </w:r>
          </w:p>
        </w:tc>
        <w:tc>
          <w:tcPr>
            <w:tcW w:w="9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255.52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48.28</w:t>
            </w:r>
          </w:p>
        </w:tc>
        <w:tc>
          <w:tcPr>
            <w:tcW w:w="9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-496.14</w:t>
            </w:r>
          </w:p>
          <w:p>
            <w:pPr>
              <w:pStyle w:val="Normal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8"/>
                <w:szCs w:val="18"/>
              </w:rPr>
              <w:t>±108.3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Calibri" w:ascii="Calibri" w:hAnsi="Calibri" w:asciiTheme="minorHAnsi" w:cstheme="minorHAnsi" w:hAnsiTheme="minorHAnsi"/>
          <w:sz w:val="22"/>
          <w:szCs w:val="22"/>
        </w:rPr>
        <w:t>Adjusted regional volumes (units: mL). Acronyms used: HC = healthy control, PRE = PreHD, HD = manifest HD , P = PREDICT, T = TRACK, I = IMAGE. Standard errors are shown.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  <w:r>
        <w:br w:type="page"/>
      </w:r>
    </w:p>
    <w:p>
      <w:pPr>
        <w:pStyle w:val="TextBody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upplementary Table 8: Effect Size By Regional Volume </w:t>
      </w:r>
    </w:p>
    <w:tbl>
      <w:tblPr>
        <w:tblW w:w="7609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30" w:type="dxa"/>
          <w:bottom w:w="0" w:type="dxa"/>
          <w:right w:w="30" w:type="dxa"/>
        </w:tblCellMar>
        <w:tblLook w:val="04a0" w:noVBand="1" w:noHBand="0" w:lastColumn="0" w:firstColumn="1" w:lastRow="0" w:firstRow="1"/>
      </w:tblPr>
      <w:tblGrid>
        <w:gridCol w:w="4267"/>
        <w:gridCol w:w="1241"/>
        <w:gridCol w:w="1022"/>
        <w:gridCol w:w="1078"/>
      </w:tblGrid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Biomark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DICT-HD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RACK-HD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IMAGE-HD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Non-ventricular CSF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7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8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rd Ventric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2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5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4th Ventric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9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5th Ventric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ccumbens Area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5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8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9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mygdala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7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0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on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9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Brain Ste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audat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1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4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rebellum Exterio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rebellum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rebral Exterio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5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3rd Ventricle (Posterior part)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Hippocamp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4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Inf Lat Vent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Lateral Ventric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8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allidu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0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7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78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utamen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9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3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halamus Prop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Ventral DC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8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Ventricular Lining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Optic Chias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9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I-V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VI-VII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rebellar Vermal Lobules VIII-X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Basal Forebrain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emporal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Insula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0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2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ingulate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Frontal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Occipital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arietal White Matter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orpus Callosu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laustru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9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8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nterior cingulate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nterior insula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2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nterior orb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Angular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alcarine cortex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entral operculu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Cune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Entorhinal area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Frontal operculu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7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Frontal po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4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Fusiform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Gyrus rect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8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Inferior occip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Inferior tempor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7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Lingu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Lateral orb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6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Middle cingulate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1.1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Medial frontal cortex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Middle fron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4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Middle occip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Medial orb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4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ostcentral gyrus medial segment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central gyrus medial segment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9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erior frontal gyrus medial segment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3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Middle tempor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9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2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Occipital po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8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Occipital fusiform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Opercular part of the inferior fron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Orbital part of the inferior fron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4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2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osterior cingulate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cune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arahippocamp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osterior insula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arietal operculum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ostcentr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8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osterior orb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8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4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lanum polar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7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7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recentr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8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8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Planum tempora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&lt;0.0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1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9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bcallosal area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21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1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erior fron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2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0.08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plementary motor cortex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6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ramargin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2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8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erior occipi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4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7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58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erior parietal lobu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7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9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83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Superior tempor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6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6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25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emporal pol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3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2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4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riangular part of the inferior front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9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5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01</w:t>
            </w:r>
          </w:p>
        </w:tc>
      </w:tr>
      <w:tr>
        <w:trPr>
          <w:trHeight w:val="307" w:hRule="atLeast"/>
        </w:trPr>
        <w:tc>
          <w:tcPr>
            <w:tcW w:w="426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Transverse temporal gyrus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38</w:t>
            </w:r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13</w:t>
            </w:r>
          </w:p>
        </w:tc>
        <w:tc>
          <w:tcPr>
            <w:tcW w:w="107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18"/>
                <w:szCs w:val="18"/>
              </w:rPr>
              <w:t>-0.68</w:t>
            </w:r>
          </w:p>
        </w:tc>
      </w:tr>
    </w:tbl>
    <w:p>
      <w:pPr>
        <w:pStyle w:val="Normal"/>
        <w:rPr>
          <w:rFonts w:ascii="Calibri" w:hAnsi="Calibri" w:cs="Calibri" w:asciiTheme="minorHAnsi" w:cstheme="minorHAnsi" w:hAnsiTheme="minorHAnsi"/>
          <w:sz w:val="22"/>
          <w:szCs w:val="22"/>
        </w:rPr>
      </w:pPr>
      <w:r>
        <w:rPr>
          <w:rFonts w:cs="Calibri" w:cs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 w:asciiTheme="minorHAnsi" w:cstheme="minorHAnsi" w:hAnsiTheme="minorHAnsi"/>
          <w:sz w:val="22"/>
          <w:szCs w:val="22"/>
        </w:rPr>
        <w:t>Standardised effect size between healthy control and PreHD groups, for each regional volume in the PREDICT 1.5T+3T, TRACK 3T and IMAGE 3T cohorts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alibri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8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GB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qFormat/>
    <w:rsid w:val="00c911bb"/>
    <w:rPr>
      <w:i/>
      <w:iCs/>
    </w:rPr>
  </w:style>
  <w:style w:type="character" w:styleId="Annotationreference">
    <w:name w:val="annotation reference"/>
    <w:basedOn w:val="DefaultParagraphFont"/>
    <w:qFormat/>
    <w:rsid w:val="00c911bb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qFormat/>
    <w:rsid w:val="00c911bb"/>
    <w:rPr>
      <w:rFonts w:cs="Mangal"/>
      <w:color w:val="00000A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c911bb"/>
    <w:rPr>
      <w:rFonts w:ascii="Segoe UI" w:hAnsi="Segoe UI" w:cs="Mangal"/>
      <w:color w:val="00000A"/>
      <w:sz w:val="18"/>
      <w:szCs w:val="16"/>
    </w:rPr>
  </w:style>
  <w:style w:type="character" w:styleId="InternetLink" w:customStyle="1">
    <w:name w:val="Internet Link"/>
    <w:basedOn w:val="DefaultParagraphFont"/>
    <w:rPr>
      <w:color w:val="0563C1"/>
      <w:u w:val="single"/>
    </w:rPr>
  </w:style>
  <w:style w:type="character" w:styleId="Quotation" w:customStyle="1">
    <w:name w:val="Quotation"/>
    <w:qFormat/>
    <w:rPr>
      <w:i/>
      <w:iCs/>
    </w:rPr>
  </w:style>
  <w:style w:type="character" w:styleId="NumberingSymbols" w:customStyle="1">
    <w:name w:val="Numbering Symbols"/>
    <w:qFormat/>
    <w:rPr/>
  </w:style>
  <w:style w:type="character" w:styleId="BodyTextChar" w:customStyle="1">
    <w:name w:val="Body Text Char"/>
    <w:basedOn w:val="DefaultParagraphFont"/>
    <w:link w:val="BodyText"/>
    <w:qFormat/>
    <w:rsid w:val="001d76bd"/>
    <w:rPr>
      <w:color w:val="00000A"/>
      <w:sz w:val="24"/>
    </w:rPr>
  </w:style>
  <w:style w:type="character" w:styleId="CommentTextChar1" w:customStyle="1">
    <w:name w:val="Comment Text Char1"/>
    <w:basedOn w:val="DefaultParagraphFont"/>
    <w:uiPriority w:val="99"/>
    <w:semiHidden/>
    <w:qFormat/>
    <w:rsid w:val="001d76bd"/>
    <w:rPr>
      <w:rFonts w:ascii="Liberation Serif" w:hAnsi="Liberation Serif" w:eastAsia="Noto Sans CJK SC Regular" w:cs="Mangal"/>
      <w:color w:val="00000A"/>
      <w:sz w:val="20"/>
      <w:szCs w:val="18"/>
      <w:lang w:val="en-GB" w:eastAsia="zh-CN" w:bidi="hi-IN"/>
    </w:rPr>
  </w:style>
  <w:style w:type="character" w:styleId="BalloonTextChar1" w:customStyle="1">
    <w:name w:val="Balloon Text Char1"/>
    <w:basedOn w:val="DefaultParagraphFont"/>
    <w:uiPriority w:val="99"/>
    <w:semiHidden/>
    <w:qFormat/>
    <w:rsid w:val="001d76bd"/>
    <w:rPr>
      <w:rFonts w:ascii="Segoe UI" w:hAnsi="Segoe UI" w:eastAsia="Noto Sans CJK SC Regular" w:cs="Mangal"/>
      <w:color w:val="00000A"/>
      <w:sz w:val="18"/>
      <w:szCs w:val="16"/>
      <w:lang w:val="en-GB" w:eastAsia="zh-CN" w:bidi="hi-IN"/>
    </w:rPr>
  </w:style>
  <w:style w:type="character" w:styleId="VisitedInternetLink" w:customStyle="1">
    <w:name w:val="Visited Internet Link"/>
    <w:rPr>
      <w:color w:val="800000"/>
      <w:u w:val="single"/>
    </w:rPr>
  </w:style>
  <w:style w:type="character" w:styleId="BodyTextChar1" w:customStyle="1">
    <w:name w:val="Body Text Char1"/>
    <w:basedOn w:val="DefaultParagraphFont"/>
    <w:uiPriority w:val="99"/>
    <w:semiHidden/>
    <w:qFormat/>
    <w:rsid w:val="00d145cc"/>
    <w:rPr>
      <w:rFonts w:ascii="Liberation Serif" w:hAnsi="Liberation Serif" w:eastAsia="Noto Sans CJK SC Regular" w:cs="Mangal"/>
      <w:color w:val="00000A"/>
      <w:sz w:val="24"/>
      <w:szCs w:val="21"/>
      <w:lang w:val="en-GB" w:eastAsia="zh-CN" w:bidi="hi-IN"/>
    </w:rPr>
  </w:style>
  <w:style w:type="character" w:styleId="CommentTextChar2" w:customStyle="1">
    <w:name w:val="Comment Text Char2"/>
    <w:basedOn w:val="DefaultParagraphFont"/>
    <w:uiPriority w:val="99"/>
    <w:semiHidden/>
    <w:qFormat/>
    <w:rsid w:val="00d145cc"/>
    <w:rPr>
      <w:rFonts w:ascii="Liberation Serif" w:hAnsi="Liberation Serif" w:eastAsia="Noto Sans CJK SC Regular" w:cs="Mangal"/>
      <w:color w:val="00000A"/>
      <w:sz w:val="20"/>
      <w:szCs w:val="18"/>
      <w:lang w:val="en-GB" w:eastAsia="zh-CN" w:bidi="hi-IN"/>
    </w:rPr>
  </w:style>
  <w:style w:type="character" w:styleId="BalloonTextChar2" w:customStyle="1">
    <w:name w:val="Balloon Text Char2"/>
    <w:basedOn w:val="DefaultParagraphFont"/>
    <w:uiPriority w:val="99"/>
    <w:semiHidden/>
    <w:qFormat/>
    <w:rsid w:val="00d145cc"/>
    <w:rPr>
      <w:rFonts w:ascii="Segoe UI" w:hAnsi="Segoe UI" w:eastAsia="Noto Sans CJK SC Regular" w:cs="Mangal"/>
      <w:color w:val="00000A"/>
      <w:sz w:val="18"/>
      <w:szCs w:val="16"/>
      <w:lang w:val="en-GB" w:eastAsia="zh-CN" w:bidi="hi-IN"/>
    </w:rPr>
  </w:style>
  <w:style w:type="paragraph" w:styleId="Heading" w:customStyle="1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link w:val="BodyTextChar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ListParagraph">
    <w:name w:val="List Paragraph"/>
    <w:basedOn w:val="Normal"/>
    <w:qFormat/>
    <w:rsid w:val="00c911bb"/>
    <w:pPr>
      <w:spacing w:before="0" w:after="0"/>
      <w:ind w:left="720" w:hanging="0"/>
      <w:contextualSpacing/>
    </w:pPr>
    <w:rPr>
      <w:rFonts w:cs="Mangal"/>
      <w:szCs w:val="21"/>
    </w:rPr>
  </w:style>
  <w:style w:type="paragraph" w:styleId="Annotationtext">
    <w:name w:val="annotation text"/>
    <w:basedOn w:val="Normal"/>
    <w:link w:val="CommentTextChar"/>
    <w:qFormat/>
    <w:rsid w:val="00c911bb"/>
    <w:pPr/>
    <w:rPr>
      <w:rFonts w:cs="Mangal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911bb"/>
    <w:pPr/>
    <w:rPr>
      <w:rFonts w:ascii="Segoe UI" w:hAnsi="Segoe UI" w:cs="Mangal"/>
      <w:sz w:val="18"/>
      <w:szCs w:val="16"/>
    </w:rPr>
  </w:style>
  <w:style w:type="paragraph" w:styleId="TableContents" w:customStyle="1">
    <w:name w:val="Table Contents"/>
    <w:basedOn w:val="Normal"/>
    <w:qFormat/>
    <w:pPr/>
    <w:rPr/>
  </w:style>
  <w:style w:type="paragraph" w:styleId="TableHeading" w:customStyle="1">
    <w:name w:val="Table Heading"/>
    <w:basedOn w:val="TableContents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b22b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Application>LibreOffice/5.1.6.2$Linux_X86_64 LibreOffice_project/10m0$Build-2</Application>
  <Pages>17</Pages>
  <Words>4800</Words>
  <Characters>29739</Characters>
  <CharactersWithSpaces>30635</CharactersWithSpaces>
  <Paragraphs>3910</Paragraphs>
  <Company>University College Londo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15:56:00Z</dcterms:created>
  <dc:creator>Peter Wijeratne</dc:creator>
  <dc:description/>
  <dc:language>en-GB</dc:language>
  <cp:lastModifiedBy>Peter Wijeratne</cp:lastModifiedBy>
  <dcterms:modified xsi:type="dcterms:W3CDTF">2019-10-14T18:25:26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College Londo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